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01CAA68A" wp14:paraId="385C4F4F" wp14:textId="0396D540">
      <w:pPr>
        <w:spacing w:line="279" w:lineRule="auto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1CAA68A" w:rsidR="3262B363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Supplementary Table </w:t>
      </w:r>
      <w:r w:rsidRPr="01CAA68A" w:rsidR="2F8E539F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5</w:t>
      </w:r>
      <w:r w:rsidRPr="01CAA68A" w:rsidR="3262B363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.</w:t>
      </w:r>
      <w:r w:rsidRPr="01CAA68A" w:rsidR="3262B363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 </w:t>
      </w:r>
      <w:r w:rsidRPr="01CAA68A" w:rsidR="3262B363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The relationship between BMD measured with DXA or DXA-derived 3D-modelling parameters and incident fractures at the femoral neck. Results are shown both in the combined population and stratified by BMD T-score categories</w:t>
      </w:r>
    </w:p>
    <w:tbl>
      <w:tblPr>
        <w:tblStyle w:val="TableGrid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1791"/>
        <w:gridCol w:w="1791"/>
        <w:gridCol w:w="1791"/>
        <w:gridCol w:w="1791"/>
        <w:gridCol w:w="1792"/>
      </w:tblGrid>
      <w:tr w:rsidR="2F58BF02" w:rsidTr="2F47E5A3" w14:paraId="7FEAD8D1">
        <w:trPr>
          <w:trHeight w:val="300"/>
        </w:trPr>
        <w:tc>
          <w:tcPr>
            <w:tcW w:w="8956" w:type="dxa"/>
            <w:gridSpan w:val="5"/>
            <w:tcBorders>
              <w:top w:val="single" w:sz="6"/>
              <w:left w:val="single" w:sz="6"/>
              <w:right w:val="single" w:sz="6"/>
            </w:tcBorders>
            <w:tcMar>
              <w:left w:w="90" w:type="dxa"/>
              <w:right w:w="90" w:type="dxa"/>
            </w:tcMar>
            <w:vAlign w:val="bottom"/>
          </w:tcPr>
          <w:p w:rsidR="2F58BF02" w:rsidP="2F47E5A3" w:rsidRDefault="2F58BF02" w14:paraId="6C24474B" w14:textId="0E81AA3B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47E5A3" w:rsidR="2F58BF0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 xml:space="preserve">Cox Proportional Hazards Model for outcome </w:t>
            </w:r>
            <w:r w:rsidRPr="2F47E5A3" w:rsidR="1801263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any-type</w:t>
            </w:r>
            <w:r w:rsidRPr="2F47E5A3" w:rsidR="2F58BF0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 xml:space="preserve"> fracture (HR (95% CI))  </w:t>
            </w:r>
          </w:p>
        </w:tc>
      </w:tr>
      <w:tr w:rsidR="2F58BF02" w:rsidTr="2F47E5A3" w14:paraId="3B9B3893">
        <w:trPr>
          <w:trHeight w:val="300"/>
        </w:trPr>
        <w:tc>
          <w:tcPr>
            <w:tcW w:w="1791" w:type="dxa"/>
            <w:tcBorders>
              <w:top w:val="single" w:sz="6"/>
              <w:left w:val="single" w:sz="6"/>
              <w:right w:val="single" w:sz="6"/>
            </w:tcBorders>
            <w:tcMar>
              <w:left w:w="90" w:type="dxa"/>
              <w:right w:w="90" w:type="dxa"/>
            </w:tcMar>
            <w:vAlign w:val="bottom"/>
          </w:tcPr>
          <w:p w:rsidR="2F58BF02" w:rsidP="2F58BF02" w:rsidRDefault="2F58BF02" w14:paraId="373B3674" w14:textId="2F0C0108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791" w:type="dxa"/>
            <w:tcBorders>
              <w:top w:val="single" w:sz="6"/>
            </w:tcBorders>
            <w:tcMar>
              <w:left w:w="90" w:type="dxa"/>
              <w:right w:w="90" w:type="dxa"/>
            </w:tcMar>
            <w:vAlign w:val="bottom"/>
          </w:tcPr>
          <w:p w:rsidR="2F58BF02" w:rsidP="2F58BF02" w:rsidRDefault="2F58BF02" w14:paraId="4ADFFA24" w14:textId="3777DC8A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58BF02" w:rsidR="2F58BF0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 xml:space="preserve">Combined </w:t>
            </w:r>
          </w:p>
          <w:p w:rsidR="2F58BF02" w:rsidP="2F58BF02" w:rsidRDefault="2F58BF02" w14:paraId="40FC6F67" w14:textId="7F37FB44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58BF02" w:rsidR="2F58BF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N=4904</w:t>
            </w:r>
          </w:p>
          <w:p w:rsidR="2F58BF02" w:rsidP="2F58BF02" w:rsidRDefault="2F58BF02" w14:paraId="4B7180C9" w14:textId="79FE38F1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58BF02" w:rsidR="2F58BF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Events= 603</w:t>
            </w:r>
          </w:p>
        </w:tc>
        <w:tc>
          <w:tcPr>
            <w:tcW w:w="1791" w:type="dxa"/>
            <w:tcBorders>
              <w:top w:val="single" w:sz="6"/>
            </w:tcBorders>
            <w:tcMar>
              <w:left w:w="90" w:type="dxa"/>
              <w:right w:w="90" w:type="dxa"/>
            </w:tcMar>
            <w:vAlign w:val="bottom"/>
          </w:tcPr>
          <w:p w:rsidR="2F58BF02" w:rsidP="2F58BF02" w:rsidRDefault="2F58BF02" w14:paraId="6976F6AE" w14:textId="2C17E803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58BF02" w:rsidR="2F58BF0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 xml:space="preserve">Normal </w:t>
            </w:r>
          </w:p>
          <w:p w:rsidR="2F58BF02" w:rsidP="2F58BF02" w:rsidRDefault="2F58BF02" w14:paraId="50CF4C04" w14:textId="0A08661C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58BF02" w:rsidR="2F58BF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N=2375</w:t>
            </w:r>
          </w:p>
          <w:p w:rsidR="2F58BF02" w:rsidP="2F58BF02" w:rsidRDefault="2F58BF02" w14:paraId="1B066CB3" w14:textId="7CBE087C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58BF02" w:rsidR="2F58BF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Events= 178</w:t>
            </w:r>
          </w:p>
        </w:tc>
        <w:tc>
          <w:tcPr>
            <w:tcW w:w="1791" w:type="dxa"/>
            <w:tcBorders>
              <w:top w:val="single" w:sz="6"/>
            </w:tcBorders>
            <w:tcMar>
              <w:left w:w="90" w:type="dxa"/>
              <w:right w:w="90" w:type="dxa"/>
            </w:tcMar>
            <w:vAlign w:val="bottom"/>
          </w:tcPr>
          <w:p w:rsidR="2F58BF02" w:rsidP="2F58BF02" w:rsidRDefault="2F58BF02" w14:paraId="3FEA8083" w14:textId="7B891F8F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58BF02" w:rsidR="2F58BF0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 xml:space="preserve">Osteopenia </w:t>
            </w:r>
          </w:p>
          <w:p w:rsidR="2F58BF02" w:rsidP="2F58BF02" w:rsidRDefault="2F58BF02" w14:paraId="29FA901E" w14:textId="76D6CC50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58BF02" w:rsidR="2F58BF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N=2202</w:t>
            </w:r>
          </w:p>
          <w:p w:rsidR="2F58BF02" w:rsidP="2F58BF02" w:rsidRDefault="2F58BF02" w14:paraId="24C82B44" w14:textId="33290797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58BF02" w:rsidR="2F58BF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Events 352</w:t>
            </w:r>
          </w:p>
        </w:tc>
        <w:tc>
          <w:tcPr>
            <w:tcW w:w="1792" w:type="dxa"/>
            <w:tcBorders>
              <w:top w:val="single" w:sz="6"/>
              <w:right w:val="single" w:sz="6"/>
            </w:tcBorders>
            <w:tcMar>
              <w:left w:w="90" w:type="dxa"/>
              <w:right w:w="90" w:type="dxa"/>
            </w:tcMar>
            <w:vAlign w:val="bottom"/>
          </w:tcPr>
          <w:p w:rsidR="2F58BF02" w:rsidP="2F58BF02" w:rsidRDefault="2F58BF02" w14:paraId="50CDD880" w14:textId="5C22CE97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58BF02" w:rsidR="2F58BF0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 xml:space="preserve">Osteoporosis </w:t>
            </w:r>
          </w:p>
          <w:p w:rsidR="2F58BF02" w:rsidP="2F58BF02" w:rsidRDefault="2F58BF02" w14:paraId="50B00D94" w14:textId="78ECA4A7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58BF02" w:rsidR="2F58BF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N=327</w:t>
            </w:r>
          </w:p>
          <w:p w:rsidR="2F58BF02" w:rsidP="2F58BF02" w:rsidRDefault="2F58BF02" w14:paraId="72A1274C" w14:textId="0C800BAF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58BF02" w:rsidR="2F58BF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Events =73</w:t>
            </w:r>
          </w:p>
        </w:tc>
      </w:tr>
      <w:tr w:rsidR="2F58BF02" w:rsidTr="2F47E5A3" w14:paraId="46166F05">
        <w:trPr>
          <w:trHeight w:val="300"/>
        </w:trPr>
        <w:tc>
          <w:tcPr>
            <w:tcW w:w="1791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bottom"/>
          </w:tcPr>
          <w:p w:rsidR="2F58BF02" w:rsidP="2F58BF02" w:rsidRDefault="2F58BF02" w14:paraId="50AEEA1D" w14:textId="36614A02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58BF02" w:rsidR="2F58BF0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Model 1</w:t>
            </w:r>
          </w:p>
        </w:tc>
        <w:tc>
          <w:tcPr>
            <w:tcW w:w="1791" w:type="dxa"/>
            <w:tcMar>
              <w:left w:w="90" w:type="dxa"/>
              <w:right w:w="90" w:type="dxa"/>
            </w:tcMar>
            <w:vAlign w:val="bottom"/>
          </w:tcPr>
          <w:p w:rsidR="2F58BF02" w:rsidP="2F58BF02" w:rsidRDefault="2F58BF02" w14:paraId="377CA067" w14:textId="66353FBF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58BF02" w:rsidR="2F58BF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.52 (1.40-1.69)</w:t>
            </w:r>
          </w:p>
        </w:tc>
        <w:tc>
          <w:tcPr>
            <w:tcW w:w="1791" w:type="dxa"/>
            <w:tcMar>
              <w:left w:w="90" w:type="dxa"/>
              <w:right w:w="90" w:type="dxa"/>
            </w:tcMar>
            <w:vAlign w:val="bottom"/>
          </w:tcPr>
          <w:p w:rsidR="2F58BF02" w:rsidP="2F58BF02" w:rsidRDefault="2F58BF02" w14:paraId="1B191969" w14:textId="2202D2C2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58BF02" w:rsidR="2F58BF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.44 (1.10-1.88)</w:t>
            </w:r>
          </w:p>
        </w:tc>
        <w:tc>
          <w:tcPr>
            <w:tcW w:w="1791" w:type="dxa"/>
            <w:tcMar>
              <w:left w:w="90" w:type="dxa"/>
              <w:right w:w="90" w:type="dxa"/>
            </w:tcMar>
            <w:vAlign w:val="bottom"/>
          </w:tcPr>
          <w:p w:rsidR="2F58BF02" w:rsidP="2F58BF02" w:rsidRDefault="2F58BF02" w14:paraId="6DD90980" w14:textId="1F0FE6CC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58BF02" w:rsidR="2F58BF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.58 (1.17-2.12)</w:t>
            </w:r>
          </w:p>
        </w:tc>
        <w:tc>
          <w:tcPr>
            <w:tcW w:w="1792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bottom"/>
          </w:tcPr>
          <w:p w:rsidR="2F58BF02" w:rsidP="2F58BF02" w:rsidRDefault="2F58BF02" w14:paraId="3837863C" w14:textId="721ABD1D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58BF02" w:rsidR="2F58BF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.82 (0.86-3.84)</w:t>
            </w:r>
          </w:p>
        </w:tc>
      </w:tr>
      <w:tr w:rsidR="2F58BF02" w:rsidTr="2F47E5A3" w14:paraId="3DE18281">
        <w:trPr>
          <w:trHeight w:val="300"/>
        </w:trPr>
        <w:tc>
          <w:tcPr>
            <w:tcW w:w="1791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bottom"/>
          </w:tcPr>
          <w:p w:rsidR="2F58BF02" w:rsidP="2F58BF02" w:rsidRDefault="2F58BF02" w14:paraId="68D98127" w14:textId="769EBE39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58BF02" w:rsidR="2F58BF0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Model 2</w:t>
            </w:r>
          </w:p>
        </w:tc>
        <w:tc>
          <w:tcPr>
            <w:tcW w:w="1791" w:type="dxa"/>
            <w:tcMar>
              <w:left w:w="90" w:type="dxa"/>
              <w:right w:w="90" w:type="dxa"/>
            </w:tcMar>
            <w:vAlign w:val="bottom"/>
          </w:tcPr>
          <w:p w:rsidR="2F58BF02" w:rsidP="2F58BF02" w:rsidRDefault="2F58BF02" w14:paraId="337C61E4" w14:textId="4F5F2FF6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58BF02" w:rsidR="2F58BF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.36 (1.24-1.49)</w:t>
            </w:r>
          </w:p>
        </w:tc>
        <w:tc>
          <w:tcPr>
            <w:tcW w:w="1791" w:type="dxa"/>
            <w:tcMar>
              <w:left w:w="90" w:type="dxa"/>
              <w:right w:w="90" w:type="dxa"/>
            </w:tcMar>
            <w:vAlign w:val="bottom"/>
          </w:tcPr>
          <w:p w:rsidR="2F58BF02" w:rsidP="2F58BF02" w:rsidRDefault="2F58BF02" w14:paraId="3DE2CB0A" w14:textId="1025D9F0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58BF02" w:rsidR="2F58BF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.29 (1.07-1.55)</w:t>
            </w:r>
          </w:p>
        </w:tc>
        <w:tc>
          <w:tcPr>
            <w:tcW w:w="1791" w:type="dxa"/>
            <w:tcMar>
              <w:left w:w="90" w:type="dxa"/>
              <w:right w:w="90" w:type="dxa"/>
            </w:tcMar>
            <w:vAlign w:val="bottom"/>
          </w:tcPr>
          <w:p w:rsidR="2F58BF02" w:rsidP="2F58BF02" w:rsidRDefault="2F58BF02" w14:paraId="0858B656" w14:textId="072FCD3A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58BF02" w:rsidR="2F58BF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.08 (0.90-1.30)</w:t>
            </w:r>
          </w:p>
        </w:tc>
        <w:tc>
          <w:tcPr>
            <w:tcW w:w="1792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bottom"/>
          </w:tcPr>
          <w:p w:rsidR="2F58BF02" w:rsidP="2F58BF02" w:rsidRDefault="2F58BF02" w14:paraId="7E66942A" w14:textId="4A90CE66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58BF02" w:rsidR="2F58BF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.41 (0.81-2.46)</w:t>
            </w:r>
          </w:p>
        </w:tc>
      </w:tr>
      <w:tr w:rsidR="2F58BF02" w:rsidTr="2F47E5A3" w14:paraId="236C1AB1">
        <w:trPr>
          <w:trHeight w:val="300"/>
        </w:trPr>
        <w:tc>
          <w:tcPr>
            <w:tcW w:w="1791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bottom"/>
          </w:tcPr>
          <w:p w:rsidR="2F58BF02" w:rsidP="2F58BF02" w:rsidRDefault="2F58BF02" w14:paraId="124F632E" w14:textId="7DA147B8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58BF02" w:rsidR="2F58BF0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Model 3</w:t>
            </w:r>
          </w:p>
        </w:tc>
        <w:tc>
          <w:tcPr>
            <w:tcW w:w="1791" w:type="dxa"/>
            <w:tcMar>
              <w:left w:w="90" w:type="dxa"/>
              <w:right w:w="90" w:type="dxa"/>
            </w:tcMar>
            <w:vAlign w:val="bottom"/>
          </w:tcPr>
          <w:p w:rsidR="2F58BF02" w:rsidP="2F58BF02" w:rsidRDefault="2F58BF02" w14:paraId="26184111" w14:textId="04AF5251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58BF02" w:rsidR="2F58BF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.60 (1.45-1.78)</w:t>
            </w:r>
          </w:p>
        </w:tc>
        <w:tc>
          <w:tcPr>
            <w:tcW w:w="1791" w:type="dxa"/>
            <w:tcMar>
              <w:left w:w="90" w:type="dxa"/>
              <w:right w:w="90" w:type="dxa"/>
            </w:tcMar>
            <w:vAlign w:val="bottom"/>
          </w:tcPr>
          <w:p w:rsidR="2F58BF02" w:rsidP="2F58BF02" w:rsidRDefault="2F58BF02" w14:paraId="1502025E" w14:textId="076C7F42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58BF02" w:rsidR="2F58BF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.55 (1.24-1.95)</w:t>
            </w:r>
          </w:p>
        </w:tc>
        <w:tc>
          <w:tcPr>
            <w:tcW w:w="1791" w:type="dxa"/>
            <w:tcMar>
              <w:left w:w="90" w:type="dxa"/>
              <w:right w:w="90" w:type="dxa"/>
            </w:tcMar>
            <w:vAlign w:val="bottom"/>
          </w:tcPr>
          <w:p w:rsidR="2F58BF02" w:rsidP="2F58BF02" w:rsidRDefault="2F58BF02" w14:paraId="736D76CC" w14:textId="6B88ADFA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58BF02" w:rsidR="2F58BF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.68 (1.36-2.09)</w:t>
            </w:r>
          </w:p>
        </w:tc>
        <w:tc>
          <w:tcPr>
            <w:tcW w:w="1792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bottom"/>
          </w:tcPr>
          <w:p w:rsidR="2F58BF02" w:rsidP="2F58BF02" w:rsidRDefault="2F58BF02" w14:paraId="1DC21D28" w14:textId="55E3FB41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58BF02" w:rsidR="2F58BF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.66 (0.97-2.83)</w:t>
            </w:r>
          </w:p>
        </w:tc>
      </w:tr>
      <w:tr w:rsidR="2F58BF02" w:rsidTr="2F47E5A3" w14:paraId="75910AD6">
        <w:trPr>
          <w:trHeight w:val="300"/>
        </w:trPr>
        <w:tc>
          <w:tcPr>
            <w:tcW w:w="1791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bottom"/>
          </w:tcPr>
          <w:p w:rsidR="2F58BF02" w:rsidP="2F58BF02" w:rsidRDefault="2F58BF02" w14:paraId="0DA02961" w14:textId="18E047F0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58BF02" w:rsidR="2F58BF0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Model 4</w:t>
            </w:r>
          </w:p>
        </w:tc>
        <w:tc>
          <w:tcPr>
            <w:tcW w:w="1791" w:type="dxa"/>
            <w:tcMar>
              <w:left w:w="90" w:type="dxa"/>
              <w:right w:w="90" w:type="dxa"/>
            </w:tcMar>
            <w:vAlign w:val="bottom"/>
          </w:tcPr>
          <w:p w:rsidR="2F58BF02" w:rsidP="2F58BF02" w:rsidRDefault="2F58BF02" w14:paraId="32E64342" w14:textId="469DE76B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58BF02" w:rsidR="2F58BF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zcsBMD</w:t>
            </w:r>
          </w:p>
          <w:p w:rsidR="2F58BF02" w:rsidP="2F58BF02" w:rsidRDefault="2F58BF02" w14:paraId="0BD71AF8" w14:textId="635CB7B2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58BF02" w:rsidR="2F58BF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.03 (0.92-1.17)</w:t>
            </w:r>
          </w:p>
          <w:p w:rsidR="2F58BF02" w:rsidP="2F58BF02" w:rsidRDefault="2F58BF02" w14:paraId="394C8137" w14:textId="53F34097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58BF02" w:rsidR="2F58BF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ztvBMD</w:t>
            </w:r>
          </w:p>
          <w:p w:rsidR="2F58BF02" w:rsidP="2F58BF02" w:rsidRDefault="2F58BF02" w14:paraId="24C0B192" w14:textId="3598967C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58BF02" w:rsidR="2F58BF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.57 (1.37-1.79)</w:t>
            </w:r>
          </w:p>
        </w:tc>
        <w:tc>
          <w:tcPr>
            <w:tcW w:w="1791" w:type="dxa"/>
            <w:tcMar>
              <w:left w:w="90" w:type="dxa"/>
              <w:right w:w="90" w:type="dxa"/>
            </w:tcMar>
            <w:vAlign w:val="bottom"/>
          </w:tcPr>
          <w:p w:rsidR="2F58BF02" w:rsidP="2F58BF02" w:rsidRDefault="2F58BF02" w14:paraId="0031A9D9" w14:textId="3EAE2C7E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58BF02" w:rsidR="2F58BF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zcsBMD</w:t>
            </w:r>
          </w:p>
          <w:p w:rsidR="2F58BF02" w:rsidP="2F58BF02" w:rsidRDefault="2F58BF02" w14:paraId="54056303" w14:textId="5B57AD74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58BF02" w:rsidR="2F58BF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.09 (0.88-1.34)</w:t>
            </w:r>
          </w:p>
          <w:p w:rsidR="2F58BF02" w:rsidP="2F58BF02" w:rsidRDefault="2F58BF02" w14:paraId="21C11342" w14:textId="09A7F7C6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58BF02" w:rsidR="2F58BF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ztvBMD</w:t>
            </w:r>
          </w:p>
          <w:p w:rsidR="2F58BF02" w:rsidP="2F58BF02" w:rsidRDefault="2F58BF02" w14:paraId="1048DE29" w14:textId="0E69FDF9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58BF02" w:rsidR="2F58BF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.48 (1.15-1.91)</w:t>
            </w:r>
          </w:p>
        </w:tc>
        <w:tc>
          <w:tcPr>
            <w:tcW w:w="1791" w:type="dxa"/>
            <w:tcMar>
              <w:left w:w="90" w:type="dxa"/>
              <w:right w:w="90" w:type="dxa"/>
            </w:tcMar>
            <w:vAlign w:val="bottom"/>
          </w:tcPr>
          <w:p w:rsidR="2F58BF02" w:rsidP="2F58BF02" w:rsidRDefault="2F58BF02" w14:paraId="2900696A" w14:textId="0453C382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58BF02" w:rsidR="2F58BF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zcsBMD</w:t>
            </w:r>
          </w:p>
          <w:p w:rsidR="2F58BF02" w:rsidP="2F58BF02" w:rsidRDefault="2F58BF02" w14:paraId="0BF9FE85" w14:textId="1AF5AA02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58BF02" w:rsidR="2F58BF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0.99 (0.82-1.19)</w:t>
            </w:r>
          </w:p>
          <w:p w:rsidR="2F58BF02" w:rsidP="2F58BF02" w:rsidRDefault="2F58BF02" w14:paraId="561C6BD4" w14:textId="7C5D0B57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58BF02" w:rsidR="2F58BF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ztvBMD </w:t>
            </w:r>
          </w:p>
          <w:p w:rsidR="2F58BF02" w:rsidP="2F58BF02" w:rsidRDefault="2F58BF02" w14:paraId="68C87771" w14:textId="24DBDFD1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58BF02" w:rsidR="2F58BF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.69 (1.35-2.10)</w:t>
            </w:r>
          </w:p>
        </w:tc>
        <w:tc>
          <w:tcPr>
            <w:tcW w:w="1792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bottom"/>
          </w:tcPr>
          <w:p w:rsidR="2F58BF02" w:rsidP="2F58BF02" w:rsidRDefault="2F58BF02" w14:paraId="1FCA79FD" w14:textId="436ED5AE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58BF02" w:rsidR="2F58BF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zcsBMD</w:t>
            </w:r>
          </w:p>
          <w:p w:rsidR="2F58BF02" w:rsidP="2F58BF02" w:rsidRDefault="2F58BF02" w14:paraId="59DA475A" w14:textId="79DCE7C4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58BF02" w:rsidR="2F58BF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.44 (0.85-2.43)</w:t>
            </w:r>
          </w:p>
          <w:p w:rsidR="2F58BF02" w:rsidP="2F58BF02" w:rsidRDefault="2F58BF02" w14:paraId="498701EF" w14:textId="0AD81E9B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58BF02" w:rsidR="2F58BF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ztvBMD</w:t>
            </w:r>
          </w:p>
          <w:p w:rsidR="2F58BF02" w:rsidP="2F58BF02" w:rsidRDefault="2F58BF02" w14:paraId="43A52D3B" w14:textId="1CEDEF85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58BF02" w:rsidR="2F58BF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.71 (1.00-2.92)</w:t>
            </w:r>
          </w:p>
        </w:tc>
      </w:tr>
      <w:tr w:rsidR="2F58BF02" w:rsidTr="2F47E5A3" w14:paraId="53338C0B">
        <w:trPr>
          <w:trHeight w:val="300"/>
        </w:trPr>
        <w:tc>
          <w:tcPr>
            <w:tcW w:w="8956" w:type="dxa"/>
            <w:gridSpan w:val="5"/>
            <w:tcBorders>
              <w:left w:val="single" w:sz="6"/>
              <w:right w:val="single" w:sz="6"/>
            </w:tcBorders>
            <w:tcMar>
              <w:left w:w="90" w:type="dxa"/>
              <w:right w:w="90" w:type="dxa"/>
            </w:tcMar>
            <w:vAlign w:val="bottom"/>
          </w:tcPr>
          <w:p w:rsidR="2F58BF02" w:rsidP="2F58BF02" w:rsidRDefault="2F58BF02" w14:paraId="14C33904" w14:textId="2F35D65F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58BF02" w:rsidR="2F58BF0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Cox Proportional Hazards Model for outcome hip fracture (HR (95% CI))</w:t>
            </w:r>
          </w:p>
        </w:tc>
      </w:tr>
      <w:tr w:rsidR="2F58BF02" w:rsidTr="2F47E5A3" w14:paraId="7D13C8B7">
        <w:trPr>
          <w:trHeight w:val="300"/>
        </w:trPr>
        <w:tc>
          <w:tcPr>
            <w:tcW w:w="1791" w:type="dxa"/>
            <w:tcBorders>
              <w:left w:val="single" w:sz="6"/>
              <w:right w:val="single" w:sz="6"/>
            </w:tcBorders>
            <w:tcMar>
              <w:left w:w="90" w:type="dxa"/>
              <w:right w:w="90" w:type="dxa"/>
            </w:tcMar>
            <w:vAlign w:val="bottom"/>
          </w:tcPr>
          <w:p w:rsidR="2F58BF02" w:rsidP="2F58BF02" w:rsidRDefault="2F58BF02" w14:paraId="5BBB3F66" w14:textId="5A550A42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791" w:type="dxa"/>
            <w:tcMar>
              <w:left w:w="90" w:type="dxa"/>
              <w:right w:w="90" w:type="dxa"/>
            </w:tcMar>
            <w:vAlign w:val="bottom"/>
          </w:tcPr>
          <w:p w:rsidR="2F58BF02" w:rsidP="2F58BF02" w:rsidRDefault="2F58BF02" w14:paraId="3B035B14" w14:textId="0C387EC5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58BF02" w:rsidR="2F58BF0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 xml:space="preserve">Combined </w:t>
            </w:r>
            <w:r w:rsidRPr="2F58BF02" w:rsidR="2F58BF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(n=4904, Events = 130)</w:t>
            </w:r>
          </w:p>
        </w:tc>
        <w:tc>
          <w:tcPr>
            <w:tcW w:w="1791" w:type="dxa"/>
            <w:tcMar>
              <w:left w:w="90" w:type="dxa"/>
              <w:right w:w="90" w:type="dxa"/>
            </w:tcMar>
            <w:vAlign w:val="bottom"/>
          </w:tcPr>
          <w:p w:rsidR="2F58BF02" w:rsidP="2F58BF02" w:rsidRDefault="2F58BF02" w14:paraId="18CEF2DB" w14:textId="7601E285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58BF02" w:rsidR="2F58BF0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Normal</w:t>
            </w:r>
          </w:p>
          <w:p w:rsidR="2F58BF02" w:rsidP="2F58BF02" w:rsidRDefault="2F58BF02" w14:paraId="2F04D0F4" w14:textId="593A1AC6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58BF02" w:rsidR="2F58BF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(n=2375, Events =18)</w:t>
            </w:r>
          </w:p>
        </w:tc>
        <w:tc>
          <w:tcPr>
            <w:tcW w:w="1791" w:type="dxa"/>
            <w:tcMar>
              <w:left w:w="90" w:type="dxa"/>
              <w:right w:w="90" w:type="dxa"/>
            </w:tcMar>
            <w:vAlign w:val="bottom"/>
          </w:tcPr>
          <w:p w:rsidR="2F58BF02" w:rsidP="2F58BF02" w:rsidRDefault="2F58BF02" w14:paraId="62541FC7" w14:textId="69D524C1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58BF02" w:rsidR="2F58BF0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 xml:space="preserve">Osteopenia </w:t>
            </w:r>
          </w:p>
          <w:p w:rsidR="2F58BF02" w:rsidP="2F58BF02" w:rsidRDefault="2F58BF02" w14:paraId="3FC688C2" w14:textId="0333CB3D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58BF02" w:rsidR="2F58BF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(n=2202, Events=80)</w:t>
            </w:r>
          </w:p>
        </w:tc>
        <w:tc>
          <w:tcPr>
            <w:tcW w:w="1792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bottom"/>
          </w:tcPr>
          <w:p w:rsidR="2F58BF02" w:rsidP="2F58BF02" w:rsidRDefault="2F58BF02" w14:paraId="1C36BB02" w14:textId="2780B0B9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58BF02" w:rsidR="2F58BF0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 xml:space="preserve">Osteoporosis </w:t>
            </w:r>
          </w:p>
          <w:p w:rsidR="2F58BF02" w:rsidP="2F58BF02" w:rsidRDefault="2F58BF02" w14:paraId="776173CF" w14:textId="7621F954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58BF02" w:rsidR="2F58BF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(n=327, Events = 32)</w:t>
            </w:r>
          </w:p>
        </w:tc>
      </w:tr>
      <w:tr w:rsidR="2F58BF02" w:rsidTr="2F47E5A3" w14:paraId="1ED58C62">
        <w:trPr>
          <w:trHeight w:val="300"/>
        </w:trPr>
        <w:tc>
          <w:tcPr>
            <w:tcW w:w="1791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bottom"/>
          </w:tcPr>
          <w:p w:rsidR="2F58BF02" w:rsidP="2F58BF02" w:rsidRDefault="2F58BF02" w14:paraId="42AD8934" w14:textId="2106817A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58BF02" w:rsidR="2F58BF0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Model 1</w:t>
            </w:r>
          </w:p>
        </w:tc>
        <w:tc>
          <w:tcPr>
            <w:tcW w:w="1791" w:type="dxa"/>
            <w:tcMar>
              <w:left w:w="90" w:type="dxa"/>
              <w:right w:w="90" w:type="dxa"/>
            </w:tcMar>
            <w:vAlign w:val="bottom"/>
          </w:tcPr>
          <w:p w:rsidR="2F58BF02" w:rsidP="2F58BF02" w:rsidRDefault="2F58BF02" w14:paraId="4CC74C27" w14:textId="3B1ED955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58BF02" w:rsidR="2F58BF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2.60 (1.99-3.38)</w:t>
            </w:r>
          </w:p>
        </w:tc>
        <w:tc>
          <w:tcPr>
            <w:tcW w:w="1791" w:type="dxa"/>
            <w:tcMar>
              <w:left w:w="90" w:type="dxa"/>
              <w:right w:w="90" w:type="dxa"/>
            </w:tcMar>
            <w:vAlign w:val="bottom"/>
          </w:tcPr>
          <w:p w:rsidR="2F58BF02" w:rsidP="2F58BF02" w:rsidRDefault="2F58BF02" w14:paraId="704873BD" w14:textId="465F4E98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58BF02" w:rsidR="2F58BF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2.51 (0.81-7.75)</w:t>
            </w:r>
          </w:p>
        </w:tc>
        <w:tc>
          <w:tcPr>
            <w:tcW w:w="1791" w:type="dxa"/>
            <w:tcMar>
              <w:left w:w="90" w:type="dxa"/>
              <w:right w:w="90" w:type="dxa"/>
            </w:tcMar>
            <w:vAlign w:val="bottom"/>
          </w:tcPr>
          <w:p w:rsidR="2F58BF02" w:rsidP="2F58BF02" w:rsidRDefault="2F58BF02" w14:paraId="687C20C0" w14:textId="4FAAEBD3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58BF02" w:rsidR="2F58BF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3.78 (1.98-7.23)</w:t>
            </w:r>
          </w:p>
        </w:tc>
        <w:tc>
          <w:tcPr>
            <w:tcW w:w="1792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bottom"/>
          </w:tcPr>
          <w:p w:rsidR="2F58BF02" w:rsidP="2F58BF02" w:rsidRDefault="2F58BF02" w14:paraId="23DF1AF4" w14:textId="35FB8886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58BF02" w:rsidR="2F58BF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3.29 (1.35-8.01)</w:t>
            </w:r>
          </w:p>
        </w:tc>
      </w:tr>
      <w:tr w:rsidR="2F58BF02" w:rsidTr="2F47E5A3" w14:paraId="02988AC3">
        <w:trPr>
          <w:trHeight w:val="300"/>
        </w:trPr>
        <w:tc>
          <w:tcPr>
            <w:tcW w:w="1791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bottom"/>
          </w:tcPr>
          <w:p w:rsidR="2F58BF02" w:rsidP="2F58BF02" w:rsidRDefault="2F58BF02" w14:paraId="78177AA1" w14:textId="3514F896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58BF02" w:rsidR="2F58BF0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Model 2</w:t>
            </w:r>
          </w:p>
        </w:tc>
        <w:tc>
          <w:tcPr>
            <w:tcW w:w="1791" w:type="dxa"/>
            <w:tcMar>
              <w:left w:w="90" w:type="dxa"/>
              <w:right w:w="90" w:type="dxa"/>
            </w:tcMar>
            <w:vAlign w:val="bottom"/>
          </w:tcPr>
          <w:p w:rsidR="2F58BF02" w:rsidP="2F58BF02" w:rsidRDefault="2F58BF02" w14:paraId="5D98F68E" w14:textId="7A38E043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58BF02" w:rsidR="2F58BF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.92 (1.52-2.41)</w:t>
            </w:r>
          </w:p>
        </w:tc>
        <w:tc>
          <w:tcPr>
            <w:tcW w:w="1791" w:type="dxa"/>
            <w:tcMar>
              <w:left w:w="90" w:type="dxa"/>
              <w:right w:w="90" w:type="dxa"/>
            </w:tcMar>
            <w:vAlign w:val="bottom"/>
          </w:tcPr>
          <w:p w:rsidR="2F58BF02" w:rsidP="2F58BF02" w:rsidRDefault="2F58BF02" w14:paraId="21996F5C" w14:textId="2A78EA1C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58BF02" w:rsidR="2F58BF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.61 (0.86-3.01)</w:t>
            </w:r>
          </w:p>
        </w:tc>
        <w:tc>
          <w:tcPr>
            <w:tcW w:w="1791" w:type="dxa"/>
            <w:tcMar>
              <w:left w:w="90" w:type="dxa"/>
              <w:right w:w="90" w:type="dxa"/>
            </w:tcMar>
            <w:vAlign w:val="bottom"/>
          </w:tcPr>
          <w:p w:rsidR="2F58BF02" w:rsidP="2F58BF02" w:rsidRDefault="2F58BF02" w14:paraId="5F623A37" w14:textId="53A06146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58BF02" w:rsidR="2F58BF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.51 (1.03-2.23)</w:t>
            </w:r>
          </w:p>
        </w:tc>
        <w:tc>
          <w:tcPr>
            <w:tcW w:w="1792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bottom"/>
          </w:tcPr>
          <w:p w:rsidR="2F58BF02" w:rsidP="2F58BF02" w:rsidRDefault="2F58BF02" w14:paraId="6F55D3FF" w14:textId="48987EB3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58BF02" w:rsidR="2F58BF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.74(0.26-3.91)</w:t>
            </w:r>
          </w:p>
        </w:tc>
      </w:tr>
      <w:tr w:rsidR="2F58BF02" w:rsidTr="2F47E5A3" w14:paraId="4D39F8A3">
        <w:trPr>
          <w:trHeight w:val="300"/>
        </w:trPr>
        <w:tc>
          <w:tcPr>
            <w:tcW w:w="1791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bottom"/>
          </w:tcPr>
          <w:p w:rsidR="2F58BF02" w:rsidP="2F58BF02" w:rsidRDefault="2F58BF02" w14:paraId="4601013C" w14:textId="2C5DD2EA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58BF02" w:rsidR="2F58BF0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Model 3</w:t>
            </w:r>
          </w:p>
        </w:tc>
        <w:tc>
          <w:tcPr>
            <w:tcW w:w="1791" w:type="dxa"/>
            <w:tcMar>
              <w:left w:w="90" w:type="dxa"/>
              <w:right w:w="90" w:type="dxa"/>
            </w:tcMar>
            <w:vAlign w:val="bottom"/>
          </w:tcPr>
          <w:p w:rsidR="2F58BF02" w:rsidP="2F58BF02" w:rsidRDefault="2F58BF02" w14:paraId="7D702913" w14:textId="4E6455D2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58BF02" w:rsidR="2F58BF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2.49 (1.93-3.21)</w:t>
            </w:r>
          </w:p>
        </w:tc>
        <w:tc>
          <w:tcPr>
            <w:tcW w:w="1791" w:type="dxa"/>
            <w:tcMar>
              <w:left w:w="90" w:type="dxa"/>
              <w:right w:w="90" w:type="dxa"/>
            </w:tcMar>
            <w:vAlign w:val="bottom"/>
          </w:tcPr>
          <w:p w:rsidR="2F58BF02" w:rsidP="2F58BF02" w:rsidRDefault="2F58BF02" w14:paraId="5103D139" w14:textId="3F5C04CF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58BF02" w:rsidR="2F58BF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2.33 (1.02-5.36)</w:t>
            </w:r>
          </w:p>
        </w:tc>
        <w:tc>
          <w:tcPr>
            <w:tcW w:w="1791" w:type="dxa"/>
            <w:tcMar>
              <w:left w:w="90" w:type="dxa"/>
              <w:right w:w="90" w:type="dxa"/>
            </w:tcMar>
            <w:vAlign w:val="bottom"/>
          </w:tcPr>
          <w:p w:rsidR="2F58BF02" w:rsidP="2F58BF02" w:rsidRDefault="2F58BF02" w14:paraId="417B07FE" w14:textId="41F631D1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58BF02" w:rsidR="2F58BF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2.80 (1.75-4.48)</w:t>
            </w:r>
          </w:p>
        </w:tc>
        <w:tc>
          <w:tcPr>
            <w:tcW w:w="1792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bottom"/>
          </w:tcPr>
          <w:p w:rsidR="2F58BF02" w:rsidP="2F58BF02" w:rsidRDefault="2F58BF02" w14:paraId="0BADC570" w14:textId="25C3DFD9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58BF02" w:rsidR="2F58BF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.38 (0.65-2.94)</w:t>
            </w:r>
          </w:p>
        </w:tc>
      </w:tr>
      <w:tr w:rsidR="2F58BF02" w:rsidTr="2F47E5A3" w14:paraId="09D2ED8D">
        <w:trPr>
          <w:trHeight w:val="300"/>
        </w:trPr>
        <w:tc>
          <w:tcPr>
            <w:tcW w:w="1791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bottom"/>
          </w:tcPr>
          <w:p w:rsidR="2F58BF02" w:rsidP="2F58BF02" w:rsidRDefault="2F58BF02" w14:paraId="4C05ADB1" w14:textId="3D702528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58BF02" w:rsidR="2F58BF0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Model 4</w:t>
            </w:r>
          </w:p>
        </w:tc>
        <w:tc>
          <w:tcPr>
            <w:tcW w:w="1791" w:type="dxa"/>
            <w:tcMar>
              <w:left w:w="90" w:type="dxa"/>
              <w:right w:w="90" w:type="dxa"/>
            </w:tcMar>
            <w:vAlign w:val="bottom"/>
          </w:tcPr>
          <w:p w:rsidR="2F58BF02" w:rsidP="2F58BF02" w:rsidRDefault="2F58BF02" w14:paraId="2230BFCF" w14:textId="2A94B648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58BF02" w:rsidR="2F58BF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zcsBMD: 1.26 (0.96-1.66)</w:t>
            </w:r>
          </w:p>
          <w:p w:rsidR="2F58BF02" w:rsidP="2F58BF02" w:rsidRDefault="2F58BF02" w14:paraId="483E27DC" w14:textId="295DBD31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58BF02" w:rsidR="2F58BF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ztvBMD: 2.16 (1.59-2.93)</w:t>
            </w:r>
          </w:p>
        </w:tc>
        <w:tc>
          <w:tcPr>
            <w:tcW w:w="1791" w:type="dxa"/>
            <w:tcMar>
              <w:left w:w="90" w:type="dxa"/>
              <w:right w:w="90" w:type="dxa"/>
            </w:tcMar>
            <w:vAlign w:val="bottom"/>
          </w:tcPr>
          <w:p w:rsidR="2F58BF02" w:rsidP="2F58BF02" w:rsidRDefault="2F58BF02" w14:paraId="69672377" w14:textId="27795F27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58BF02" w:rsidR="2F58BF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zcsBMD</w:t>
            </w:r>
          </w:p>
          <w:p w:rsidR="2F58BF02" w:rsidP="2F58BF02" w:rsidRDefault="2F58BF02" w14:paraId="6CC70650" w14:textId="5C298B00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58BF02" w:rsidR="2F58BF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.29 (0.64-2.61)</w:t>
            </w:r>
          </w:p>
          <w:p w:rsidR="2F58BF02" w:rsidP="2F58BF02" w:rsidRDefault="2F58BF02" w14:paraId="030BAADD" w14:textId="15643F4D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58BF02" w:rsidR="2F58BF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ztvBMD</w:t>
            </w:r>
          </w:p>
          <w:p w:rsidR="2F58BF02" w:rsidP="2F58BF02" w:rsidRDefault="2F58BF02" w14:paraId="6A45272A" w14:textId="0D13F3EF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58BF02" w:rsidR="2F58BF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2.11 (0.86-5.19)</w:t>
            </w:r>
          </w:p>
        </w:tc>
        <w:tc>
          <w:tcPr>
            <w:tcW w:w="1791" w:type="dxa"/>
            <w:tcMar>
              <w:left w:w="90" w:type="dxa"/>
              <w:right w:w="90" w:type="dxa"/>
            </w:tcMar>
            <w:vAlign w:val="bottom"/>
          </w:tcPr>
          <w:p w:rsidR="2F58BF02" w:rsidP="2F58BF02" w:rsidRDefault="2F58BF02" w14:paraId="35EFC62D" w14:textId="3B6D7FDB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58BF02" w:rsidR="2F58BF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zcsBMD: 1.29 (0.88-1.89)</w:t>
            </w:r>
            <w:r>
              <w:br/>
            </w:r>
            <w:r w:rsidRPr="2F58BF02" w:rsidR="2F58BF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ztvBMD: 2.64 (1.64-4.27</w:t>
            </w:r>
          </w:p>
        </w:tc>
        <w:tc>
          <w:tcPr>
            <w:tcW w:w="1792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bottom"/>
          </w:tcPr>
          <w:p w:rsidR="2F58BF02" w:rsidP="2F58BF02" w:rsidRDefault="2F58BF02" w14:paraId="3C8A2969" w14:textId="2577A745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58BF02" w:rsidR="2F58BF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zcsBMD: 1.36 (0.62-2.95)</w:t>
            </w:r>
            <w:r>
              <w:br/>
            </w:r>
            <w:r w:rsidRPr="2F58BF02" w:rsidR="2F58BF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ztvBMD: 1.77 (0.78-3.98)</w:t>
            </w:r>
          </w:p>
        </w:tc>
      </w:tr>
      <w:tr w:rsidR="2F58BF02" w:rsidTr="2F47E5A3" w14:paraId="08807499">
        <w:trPr>
          <w:trHeight w:val="300"/>
        </w:trPr>
        <w:tc>
          <w:tcPr>
            <w:tcW w:w="8956" w:type="dxa"/>
            <w:gridSpan w:val="5"/>
            <w:tcBorders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bottom"/>
          </w:tcPr>
          <w:p w:rsidR="2F58BF02" w:rsidP="2F58BF02" w:rsidRDefault="2F58BF02" w14:paraId="1BA66D4E" w14:textId="28AC9C09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58BF02" w:rsidR="2F58BF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Model 1: Cohort + Age + Sex + Height + Weight + Smoking Status + Systemic corticosteroid use + Alcohol use + zaBMD </w:t>
            </w:r>
          </w:p>
          <w:p w:rsidR="2F58BF02" w:rsidP="2F58BF02" w:rsidRDefault="2F58BF02" w14:paraId="3080F08A" w14:textId="75303540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58BF02" w:rsidR="2F58BF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Model 2: Cohort + Age + Sex + Height + Weight + Smoking Status + Systemic corticosteroid use + Alcohol use + zcsBMD</w:t>
            </w:r>
          </w:p>
          <w:p w:rsidR="2F58BF02" w:rsidP="2F58BF02" w:rsidRDefault="2F58BF02" w14:paraId="2AA9A456" w14:textId="006BEF06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58BF02" w:rsidR="2F58BF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Model 3: Cohort + Age + Sex + Height + Weight + Smoking Status + Systemic corticosteroid use + Alcohol use + ztvBMD</w:t>
            </w:r>
          </w:p>
          <w:p w:rsidR="2F58BF02" w:rsidP="2F58BF02" w:rsidRDefault="2F58BF02" w14:paraId="63531D2E" w14:textId="48627CF9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58BF02" w:rsidR="2F58BF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Model 4: Cohort + Age + Sex + Height + Weight + Smoking Status + Systemic corticosteroid use + Alcohol use + zcsBMD + ztvBMD</w:t>
            </w:r>
          </w:p>
          <w:p w:rsidR="2F58BF02" w:rsidP="2F58BF02" w:rsidRDefault="2F58BF02" w14:paraId="355F5867" w14:textId="731A21C1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F58BF02" w:rsidR="2F58BF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zaBMD – Z-score areal bone mineral density, zcsBMD – Z-score cortical surface bone mineral density, ztvBMD – Z-score trabecular volumetric bone mineral density</w:t>
            </w:r>
          </w:p>
        </w:tc>
      </w:tr>
    </w:tbl>
    <w:p xmlns:wp14="http://schemas.microsoft.com/office/word/2010/wordml" w:rsidP="2F58BF02" wp14:paraId="0EE4482D" wp14:textId="5FBFC007">
      <w:pPr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p xmlns:wp14="http://schemas.microsoft.com/office/word/2010/wordml" w:rsidP="2F58BF02" wp14:paraId="490D1D89" wp14:textId="0981115C">
      <w:pPr>
        <w:spacing w:line="279" w:lineRule="auto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p14:paraId="2C078E63" wp14:textId="44488D00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3CE8D3B1"/>
    <w:rsid w:val="01CAA68A"/>
    <w:rsid w:val="080E6317"/>
    <w:rsid w:val="18012630"/>
    <w:rsid w:val="2F47E5A3"/>
    <w:rsid w:val="2F58BF02"/>
    <w:rsid w:val="2F8E539F"/>
    <w:rsid w:val="3262B363"/>
    <w:rsid w:val="3CE8D3B1"/>
    <w:rsid w:val="663EF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E8D3B1"/>
  <w15:chartTrackingRefBased/>
  <w15:docId w15:val="{2F6684D8-6130-420B-A014-379B1854465F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6C220B4800D584BA643592DF1CDB59C" ma:contentTypeVersion="17" ma:contentTypeDescription="Een nieuw document maken." ma:contentTypeScope="" ma:versionID="9729340edb91834a26721a587f3a67d3">
  <xsd:schema xmlns:xsd="http://www.w3.org/2001/XMLSchema" xmlns:xs="http://www.w3.org/2001/XMLSchema" xmlns:p="http://schemas.microsoft.com/office/2006/metadata/properties" xmlns:ns2="4ccf3b80-02ef-41bf-b5e0-b6b48e7b5151" xmlns:ns3="be0fd3b2-fe3e-47e7-8d23-4ceffea69484" targetNamespace="http://schemas.microsoft.com/office/2006/metadata/properties" ma:root="true" ma:fieldsID="3b2b700ca5e25ec48c69cdb5e786694e" ns2:_="" ns3:_="">
    <xsd:import namespace="4ccf3b80-02ef-41bf-b5e0-b6b48e7b5151"/>
    <xsd:import namespace="be0fd3b2-fe3e-47e7-8d23-4ceffea6948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cf3b80-02ef-41bf-b5e0-b6b48e7b515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7" nillable="true" ma:taxonomy="true" ma:internalName="lcf76f155ced4ddcb4097134ff3c332f" ma:taxonomyFieldName="MediaServiceImageTags" ma:displayName="Afbeeldingtags" ma:readOnly="false" ma:fieldId="{5cf76f15-5ced-4ddc-b409-7134ff3c332f}" ma:taxonomyMulti="true" ma:sspId="e63458cd-ce2d-47d3-a8fb-aba961f6e93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0fd3b2-fe3e-47e7-8d23-4ceffea69484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35a647b4-4530-4f54-a83c-ca08dce94e2a}" ma:internalName="TaxCatchAll" ma:showField="CatchAllData" ma:web="be0fd3b2-fe3e-47e7-8d23-4ceffea6948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ccf3b80-02ef-41bf-b5e0-b6b48e7b5151">
      <Terms xmlns="http://schemas.microsoft.com/office/infopath/2007/PartnerControls"/>
    </lcf76f155ced4ddcb4097134ff3c332f>
    <TaxCatchAll xmlns="be0fd3b2-fe3e-47e7-8d23-4ceffea69484" xsi:nil="true"/>
  </documentManagement>
</p:properties>
</file>

<file path=customXml/itemProps1.xml><?xml version="1.0" encoding="utf-8"?>
<ds:datastoreItem xmlns:ds="http://schemas.openxmlformats.org/officeDocument/2006/customXml" ds:itemID="{F10935BE-EF77-4C74-9805-662FA84E0506}"/>
</file>

<file path=customXml/itemProps2.xml><?xml version="1.0" encoding="utf-8"?>
<ds:datastoreItem xmlns:ds="http://schemas.openxmlformats.org/officeDocument/2006/customXml" ds:itemID="{D6FDF176-B8A6-43F0-8C3F-51B5915C00D2}"/>
</file>

<file path=customXml/itemProps3.xml><?xml version="1.0" encoding="utf-8"?>
<ds:datastoreItem xmlns:ds="http://schemas.openxmlformats.org/officeDocument/2006/customXml" ds:itemID="{E09DAC17-111B-4F23-A6C6-94C7084058C2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Kirsty Huininga</dc:creator>
  <keywords/>
  <dc:description/>
  <lastModifiedBy>Kirsty Huininga</lastModifiedBy>
  <dcterms:created xsi:type="dcterms:W3CDTF">2025-05-09T08:06:32.0000000Z</dcterms:created>
  <dcterms:modified xsi:type="dcterms:W3CDTF">2025-06-16T13:55:22.8900322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6C220B4800D584BA643592DF1CDB59C</vt:lpwstr>
  </property>
  <property fmtid="{D5CDD505-2E9C-101B-9397-08002B2CF9AE}" pid="3" name="MediaServiceImageTags">
    <vt:lpwstr/>
  </property>
</Properties>
</file>